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113E" w14:textId="7DB9C29E" w:rsidR="00DF3BA8" w:rsidRPr="00585023" w:rsidRDefault="00B05349" w:rsidP="00AC5FCA">
      <w:pPr>
        <w:spacing w:line="480" w:lineRule="auto"/>
        <w:jc w:val="center"/>
        <w:rPr>
          <w:b/>
          <w:bCs/>
          <w:u w:val="single"/>
        </w:rPr>
      </w:pPr>
      <w:r w:rsidRPr="00585023">
        <w:rPr>
          <w:b/>
          <w:bCs/>
          <w:u w:val="single"/>
        </w:rPr>
        <w:t xml:space="preserve">Supplementary Material to </w:t>
      </w:r>
      <w:r w:rsidR="00E82CDA" w:rsidRPr="00CF6154">
        <w:rPr>
          <w:b/>
          <w:bCs/>
          <w:u w:val="single"/>
        </w:rPr>
        <w:t>a</w:t>
      </w:r>
      <w:r w:rsidRPr="00CF6154">
        <w:rPr>
          <w:b/>
          <w:bCs/>
          <w:u w:val="single"/>
        </w:rPr>
        <w:t>ccompany</w:t>
      </w:r>
      <w:r w:rsidR="009B3204" w:rsidRPr="00CF6154">
        <w:rPr>
          <w:b/>
          <w:bCs/>
          <w:u w:val="single"/>
        </w:rPr>
        <w:t xml:space="preserve"> “</w:t>
      </w:r>
      <w:r w:rsidR="006C5D29" w:rsidRPr="00CF6154">
        <w:rPr>
          <w:b/>
          <w:bCs/>
          <w:u w:val="single"/>
        </w:rPr>
        <w:t>Reduced low prevalence visual search detriment with increasing age: Implications for cognitive theories of aging and real-world search tasks</w:t>
      </w:r>
      <w:r w:rsidR="009B3204" w:rsidRPr="00CF6154">
        <w:rPr>
          <w:b/>
          <w:bCs/>
          <w:u w:val="single"/>
        </w:rPr>
        <w:t xml:space="preserve">” </w:t>
      </w:r>
      <w:r w:rsidR="00AA40DE" w:rsidRPr="00CF6154">
        <w:rPr>
          <w:b/>
          <w:bCs/>
          <w:u w:val="single"/>
        </w:rPr>
        <w:t>(Goodhew &amp; Edwards)</w:t>
      </w:r>
    </w:p>
    <w:p w14:paraId="44A9B5A4" w14:textId="77777777" w:rsidR="00AC5FCA" w:rsidRDefault="00AC5FCA" w:rsidP="009E39EC">
      <w:pPr>
        <w:spacing w:line="480" w:lineRule="auto"/>
        <w:rPr>
          <w:b/>
          <w:bCs/>
        </w:rPr>
      </w:pPr>
    </w:p>
    <w:p w14:paraId="1BFD3866" w14:textId="18754B65" w:rsidR="00164F32" w:rsidRDefault="00093EE6" w:rsidP="009E39EC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Item 1: Bayesian Regression Analysis where </w:t>
      </w:r>
      <w:r w:rsidR="00DB36A0">
        <w:rPr>
          <w:b/>
          <w:bCs/>
        </w:rPr>
        <w:t>Age</w:t>
      </w:r>
      <w:r>
        <w:rPr>
          <w:b/>
          <w:bCs/>
        </w:rPr>
        <w:t xml:space="preserve"> was the outcome</w:t>
      </w:r>
      <w:r w:rsidR="001538EF">
        <w:rPr>
          <w:b/>
          <w:bCs/>
        </w:rPr>
        <w:t xml:space="preserve"> (comparison to best model) </w:t>
      </w:r>
      <w:r>
        <w:rPr>
          <w:b/>
          <w:bCs/>
        </w:rPr>
        <w:t xml:space="preserve"> </w:t>
      </w:r>
    </w:p>
    <w:p w14:paraId="3CFCAA09" w14:textId="77777777" w:rsidR="00987B65" w:rsidRPr="00987B65" w:rsidRDefault="00987B65" w:rsidP="00987B65">
      <w:pPr>
        <w:spacing w:before="100" w:beforeAutospacing="1" w:after="100" w:afterAutospacing="1"/>
        <w:outlineLvl w:val="1"/>
        <w:rPr>
          <w:b/>
          <w:bCs/>
          <w:sz w:val="36"/>
          <w:szCs w:val="36"/>
        </w:rPr>
      </w:pPr>
      <w:r w:rsidRPr="00987B65">
        <w:rPr>
          <w:b/>
          <w:bCs/>
          <w:sz w:val="36"/>
          <w:szCs w:val="36"/>
        </w:rPr>
        <w:t>Bayesian Linear Reg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36"/>
        <w:gridCol w:w="570"/>
        <w:gridCol w:w="36"/>
        <w:gridCol w:w="1045"/>
        <w:gridCol w:w="36"/>
        <w:gridCol w:w="1045"/>
        <w:gridCol w:w="36"/>
        <w:gridCol w:w="1045"/>
        <w:gridCol w:w="36"/>
        <w:gridCol w:w="570"/>
        <w:gridCol w:w="36"/>
      </w:tblGrid>
      <w:tr w:rsidR="00987B65" w:rsidRPr="00987B65" w14:paraId="4CAC24F9" w14:textId="77777777" w:rsidTr="00987B65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13F509" w14:textId="77777777" w:rsidR="00987B65" w:rsidRPr="00987B65" w:rsidRDefault="00987B65" w:rsidP="00987B65">
            <w:pPr>
              <w:divId w:val="1028216987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Model Comparison - Age </w:t>
            </w:r>
          </w:p>
        </w:tc>
      </w:tr>
      <w:tr w:rsidR="004A6D9D" w:rsidRPr="00987B65" w14:paraId="0C4DB35C" w14:textId="77777777" w:rsidTr="00987B6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1341F9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D694F2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1CD732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>P(</w:t>
            </w:r>
            <w:proofErr w:type="spellStart"/>
            <w:r w:rsidRPr="00987B65">
              <w:rPr>
                <w:b/>
                <w:bCs/>
              </w:rPr>
              <w:t>M|data</w:t>
            </w:r>
            <w:proofErr w:type="spellEnd"/>
            <w:r w:rsidRPr="00987B65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84405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BF </w:t>
            </w:r>
            <w:r w:rsidRPr="00987B65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67020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BF </w:t>
            </w:r>
            <w:r w:rsidRPr="00987B65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983C4B" w14:textId="77777777" w:rsidR="00987B65" w:rsidRPr="00987B65" w:rsidRDefault="00987B65" w:rsidP="00987B65">
            <w:pPr>
              <w:jc w:val="center"/>
              <w:rPr>
                <w:b/>
                <w:bCs/>
              </w:rPr>
            </w:pPr>
            <w:r w:rsidRPr="00987B65">
              <w:rPr>
                <w:b/>
                <w:bCs/>
              </w:rPr>
              <w:t xml:space="preserve">R² </w:t>
            </w:r>
          </w:p>
        </w:tc>
      </w:tr>
      <w:tr w:rsidR="004A6D9D" w:rsidRPr="00987B65" w14:paraId="7C1C1107" w14:textId="77777777" w:rsidTr="00987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870C" w14:textId="49C8FB00" w:rsidR="00987B65" w:rsidRPr="00987B65" w:rsidRDefault="004A6D9D" w:rsidP="00987B65">
            <w:r>
              <w:t>Quitting</w:t>
            </w:r>
            <w:r w:rsidR="00582A27">
              <w:t xml:space="preserve"> </w:t>
            </w:r>
            <w:r>
              <w:t>Threshold</w:t>
            </w:r>
            <w:r w:rsidR="00987B65" w:rsidRPr="00987B65">
              <w:t xml:space="preserve"> + </w:t>
            </w:r>
            <w:r w:rsidR="00A869BF">
              <w:t>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9ACB" w14:textId="77777777" w:rsidR="00987B65" w:rsidRPr="00987B65" w:rsidRDefault="00987B65" w:rsidP="00987B6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49DE" w14:textId="77777777" w:rsidR="00987B65" w:rsidRPr="00987B65" w:rsidRDefault="00987B65" w:rsidP="00987B65">
            <w:pPr>
              <w:jc w:val="right"/>
            </w:pPr>
            <w:r w:rsidRPr="00987B65"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A7B0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BCEA" w14:textId="77777777" w:rsidR="00987B65" w:rsidRPr="00987B65" w:rsidRDefault="00987B65" w:rsidP="00987B65">
            <w:pPr>
              <w:jc w:val="right"/>
            </w:pPr>
            <w:r w:rsidRPr="00987B65"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3CC4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214B" w14:textId="77777777" w:rsidR="00987B65" w:rsidRPr="00987B65" w:rsidRDefault="00987B65" w:rsidP="00987B65">
            <w:pPr>
              <w:jc w:val="right"/>
            </w:pPr>
            <w:r w:rsidRPr="00987B65">
              <w:t xml:space="preserve">571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F7E9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924B" w14:textId="77777777" w:rsidR="00987B65" w:rsidRPr="00987B65" w:rsidRDefault="00987B65" w:rsidP="00987B65">
            <w:pPr>
              <w:jc w:val="right"/>
            </w:pPr>
            <w:r w:rsidRPr="00987B65"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0969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C387" w14:textId="77777777" w:rsidR="00987B65" w:rsidRPr="00987B65" w:rsidRDefault="00987B65" w:rsidP="00987B65">
            <w:pPr>
              <w:jc w:val="right"/>
            </w:pPr>
            <w:r w:rsidRPr="00987B65"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0FB2" w14:textId="77777777" w:rsidR="00987B65" w:rsidRPr="00987B65" w:rsidRDefault="00987B65" w:rsidP="00987B65">
            <w:pPr>
              <w:jc w:val="right"/>
            </w:pPr>
          </w:p>
        </w:tc>
      </w:tr>
      <w:tr w:rsidR="004A6D9D" w:rsidRPr="00987B65" w14:paraId="5EE5F712" w14:textId="77777777" w:rsidTr="00987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32ED" w14:textId="658A0D8E" w:rsidR="00987B65" w:rsidRPr="00987B65" w:rsidRDefault="00CB5F69" w:rsidP="00987B65">
            <w:r>
              <w:t>Quitting Threshold</w:t>
            </w:r>
            <w:r w:rsidR="00987B65" w:rsidRPr="00987B65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91D3" w14:textId="77777777" w:rsidR="00987B65" w:rsidRPr="00987B65" w:rsidRDefault="00987B65" w:rsidP="00987B6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42C9" w14:textId="77777777" w:rsidR="00987B65" w:rsidRPr="00987B65" w:rsidRDefault="00987B65" w:rsidP="00987B65">
            <w:pPr>
              <w:jc w:val="right"/>
            </w:pPr>
            <w:r w:rsidRPr="00987B65"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11E1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BE0D" w14:textId="77777777" w:rsidR="00987B65" w:rsidRPr="00987B65" w:rsidRDefault="00987B65" w:rsidP="00987B65">
            <w:pPr>
              <w:jc w:val="right"/>
            </w:pPr>
            <w:r w:rsidRPr="00987B65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E657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8DEB" w14:textId="77777777" w:rsidR="00987B65" w:rsidRPr="00987B65" w:rsidRDefault="00987B65" w:rsidP="00987B65">
            <w:pPr>
              <w:jc w:val="right"/>
            </w:pPr>
            <w:r w:rsidRPr="00987B65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42F1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F7D5" w14:textId="77777777" w:rsidR="00987B65" w:rsidRPr="00987B65" w:rsidRDefault="00987B65" w:rsidP="00987B65">
            <w:pPr>
              <w:jc w:val="right"/>
            </w:pPr>
            <w:r w:rsidRPr="00987B65"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8FE1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7AFD" w14:textId="77777777" w:rsidR="00987B65" w:rsidRPr="00987B65" w:rsidRDefault="00987B65" w:rsidP="00987B65">
            <w:pPr>
              <w:jc w:val="right"/>
            </w:pPr>
            <w:r w:rsidRPr="00987B65"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03FE" w14:textId="77777777" w:rsidR="00987B65" w:rsidRPr="00987B65" w:rsidRDefault="00987B65" w:rsidP="00987B65">
            <w:pPr>
              <w:jc w:val="right"/>
            </w:pPr>
          </w:p>
        </w:tc>
      </w:tr>
      <w:tr w:rsidR="004A6D9D" w:rsidRPr="00987B65" w14:paraId="6A07719E" w14:textId="77777777" w:rsidTr="00987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588A" w14:textId="508727BB" w:rsidR="00987B65" w:rsidRPr="00987B65" w:rsidRDefault="0074102C" w:rsidP="00987B65">
            <w:r>
              <w:t>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684B" w14:textId="77777777" w:rsidR="00987B65" w:rsidRPr="00987B65" w:rsidRDefault="00987B65" w:rsidP="00987B6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EDFE" w14:textId="77777777" w:rsidR="00987B65" w:rsidRPr="00987B65" w:rsidRDefault="00987B65" w:rsidP="00987B65">
            <w:pPr>
              <w:jc w:val="right"/>
            </w:pPr>
            <w:r w:rsidRPr="00987B65"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26EE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4376" w14:textId="77777777" w:rsidR="00987B65" w:rsidRPr="00987B65" w:rsidRDefault="00987B65" w:rsidP="00987B65">
            <w:pPr>
              <w:jc w:val="right"/>
            </w:pPr>
            <w:proofErr w:type="gramStart"/>
            <w:r w:rsidRPr="00987B65">
              <w:t>5.962e  -</w:t>
            </w:r>
            <w:proofErr w:type="gramEnd"/>
            <w:r w:rsidRPr="00987B65"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FF41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1DFA" w14:textId="77777777" w:rsidR="00987B65" w:rsidRPr="00987B65" w:rsidRDefault="00987B65" w:rsidP="00987B65">
            <w:pPr>
              <w:jc w:val="right"/>
            </w:pPr>
            <w:r w:rsidRPr="00987B65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F6F5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8E7A7" w14:textId="77777777" w:rsidR="00987B65" w:rsidRPr="00987B65" w:rsidRDefault="00987B65" w:rsidP="00987B65">
            <w:pPr>
              <w:jc w:val="right"/>
            </w:pPr>
            <w:r w:rsidRPr="00987B65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B28E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D6F6" w14:textId="77777777" w:rsidR="00987B65" w:rsidRPr="00987B65" w:rsidRDefault="00987B65" w:rsidP="00987B65">
            <w:pPr>
              <w:jc w:val="right"/>
            </w:pPr>
            <w:r w:rsidRPr="00987B65"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925A" w14:textId="77777777" w:rsidR="00987B65" w:rsidRPr="00987B65" w:rsidRDefault="00987B65" w:rsidP="00987B65">
            <w:pPr>
              <w:jc w:val="right"/>
            </w:pPr>
          </w:p>
        </w:tc>
      </w:tr>
      <w:tr w:rsidR="004A6D9D" w:rsidRPr="00987B65" w14:paraId="68776556" w14:textId="77777777" w:rsidTr="00987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9C08" w14:textId="77777777" w:rsidR="00987B65" w:rsidRPr="00987B65" w:rsidRDefault="00987B65" w:rsidP="00987B65">
            <w:r w:rsidRPr="00987B65">
              <w:t xml:space="preserve">Null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AC61" w14:textId="77777777" w:rsidR="00987B65" w:rsidRPr="00987B65" w:rsidRDefault="00987B65" w:rsidP="00987B6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FE67" w14:textId="77777777" w:rsidR="00987B65" w:rsidRPr="00987B65" w:rsidRDefault="00987B65" w:rsidP="00987B65">
            <w:pPr>
              <w:jc w:val="right"/>
            </w:pPr>
            <w:r w:rsidRPr="00987B65"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5DF4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3DBE" w14:textId="77777777" w:rsidR="00987B65" w:rsidRPr="00987B65" w:rsidRDefault="00987B65" w:rsidP="00987B65">
            <w:pPr>
              <w:jc w:val="right"/>
            </w:pPr>
            <w:r w:rsidRPr="00987B65">
              <w:t xml:space="preserve">1.618e 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95A4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C7278" w14:textId="77777777" w:rsidR="00987B65" w:rsidRPr="00987B65" w:rsidRDefault="00987B65" w:rsidP="00987B65">
            <w:pPr>
              <w:jc w:val="right"/>
            </w:pPr>
            <w:r w:rsidRPr="00987B65">
              <w:t xml:space="preserve">3.236e 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40C9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214AB" w14:textId="77777777" w:rsidR="00987B65" w:rsidRPr="00987B65" w:rsidRDefault="00987B65" w:rsidP="00987B65">
            <w:pPr>
              <w:jc w:val="right"/>
            </w:pPr>
            <w:r w:rsidRPr="00987B65">
              <w:t xml:space="preserve">1.624e 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C010" w14:textId="77777777" w:rsidR="00987B65" w:rsidRPr="00987B65" w:rsidRDefault="00987B65" w:rsidP="00987B65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DFEB" w14:textId="77777777" w:rsidR="00987B65" w:rsidRPr="00987B65" w:rsidRDefault="00987B65" w:rsidP="00987B65">
            <w:pPr>
              <w:jc w:val="right"/>
            </w:pPr>
            <w:r w:rsidRPr="00987B65"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221D" w14:textId="77777777" w:rsidR="00987B65" w:rsidRPr="00987B65" w:rsidRDefault="00987B65" w:rsidP="00987B65">
            <w:pPr>
              <w:jc w:val="right"/>
            </w:pPr>
          </w:p>
        </w:tc>
      </w:tr>
      <w:tr w:rsidR="00987B65" w:rsidRPr="00987B65" w14:paraId="4CA72336" w14:textId="77777777" w:rsidTr="00987B6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7773ED" w14:textId="77777777" w:rsidR="00987B65" w:rsidRPr="00987B65" w:rsidRDefault="00987B65" w:rsidP="00987B65">
            <w:pPr>
              <w:rPr>
                <w:sz w:val="20"/>
                <w:szCs w:val="20"/>
              </w:rPr>
            </w:pPr>
          </w:p>
        </w:tc>
      </w:tr>
    </w:tbl>
    <w:p w14:paraId="65565016" w14:textId="77777777" w:rsidR="00093EE6" w:rsidRDefault="00093EE6" w:rsidP="009E39EC">
      <w:pPr>
        <w:spacing w:line="480" w:lineRule="auto"/>
        <w:rPr>
          <w:b/>
          <w:bCs/>
        </w:rPr>
      </w:pPr>
    </w:p>
    <w:p w14:paraId="6EEB5163" w14:textId="77777777" w:rsidR="00042C80" w:rsidRDefault="00042C80">
      <w:pPr>
        <w:rPr>
          <w:b/>
          <w:bCs/>
        </w:rPr>
      </w:pPr>
      <w:r>
        <w:rPr>
          <w:b/>
          <w:bCs/>
        </w:rPr>
        <w:br w:type="page"/>
      </w:r>
    </w:p>
    <w:p w14:paraId="72B8C819" w14:textId="1A69FF54" w:rsidR="00DD490C" w:rsidRDefault="00DD490C" w:rsidP="00DD490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Item </w:t>
      </w:r>
      <w:r w:rsidR="00750735">
        <w:rPr>
          <w:b/>
          <w:bCs/>
        </w:rPr>
        <w:t>2</w:t>
      </w:r>
      <w:r>
        <w:rPr>
          <w:b/>
          <w:bCs/>
        </w:rPr>
        <w:t>: Mediation Analysis</w:t>
      </w:r>
    </w:p>
    <w:p w14:paraId="1F692692" w14:textId="77777777" w:rsidR="000F1F8F" w:rsidRPr="00DD490C" w:rsidRDefault="000F1F8F" w:rsidP="00DD490C">
      <w:pPr>
        <w:spacing w:line="480" w:lineRule="auto"/>
        <w:rPr>
          <w:b/>
          <w:bCs/>
        </w:rPr>
      </w:pPr>
    </w:p>
    <w:p w14:paraId="160926F5" w14:textId="78284810" w:rsidR="00606BA7" w:rsidRDefault="003202F1" w:rsidP="003202F1">
      <w:pPr>
        <w:pStyle w:val="Heading2"/>
      </w:pPr>
      <w:r>
        <w:t>Mediation Analysis</w:t>
      </w:r>
    </w:p>
    <w:p w14:paraId="2412BEFE" w14:textId="77777777" w:rsidR="003202F1" w:rsidRDefault="003202F1" w:rsidP="003202F1">
      <w:pPr>
        <w:pStyle w:val="Heading3"/>
      </w:pPr>
      <w:r>
        <w:t>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42"/>
        <w:gridCol w:w="312"/>
        <w:gridCol w:w="42"/>
        <w:gridCol w:w="528"/>
        <w:gridCol w:w="42"/>
        <w:gridCol w:w="1023"/>
        <w:gridCol w:w="60"/>
        <w:gridCol w:w="1194"/>
        <w:gridCol w:w="74"/>
        <w:gridCol w:w="837"/>
        <w:gridCol w:w="46"/>
        <w:gridCol w:w="659"/>
        <w:gridCol w:w="42"/>
        <w:gridCol w:w="1522"/>
        <w:gridCol w:w="84"/>
        <w:gridCol w:w="1335"/>
        <w:gridCol w:w="84"/>
      </w:tblGrid>
      <w:tr w:rsidR="003202F1" w14:paraId="718C50C8" w14:textId="77777777" w:rsidTr="003202F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35D07D" w14:textId="77777777" w:rsidR="003202F1" w:rsidRDefault="003202F1">
            <w:pPr>
              <w:divId w:val="759564003"/>
              <w:rPr>
                <w:b/>
                <w:bCs/>
              </w:rPr>
            </w:pPr>
            <w:r>
              <w:rPr>
                <w:b/>
                <w:bCs/>
              </w:rPr>
              <w:t xml:space="preserve">Direct effects </w:t>
            </w:r>
          </w:p>
        </w:tc>
      </w:tr>
      <w:tr w:rsidR="003202F1" w14:paraId="3AF8DB87" w14:textId="77777777" w:rsidTr="003202F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EEC9" w14:textId="77777777" w:rsidR="003202F1" w:rsidRDefault="003202F1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EC5EAD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Confidence Interval </w:t>
            </w:r>
          </w:p>
        </w:tc>
      </w:tr>
      <w:tr w:rsidR="003202F1" w14:paraId="2399A7FD" w14:textId="77777777" w:rsidTr="003202F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AAB39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579A19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BF9C9A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E7B2E2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67A5F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d.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51422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z-val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631852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A8F94D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0CDF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</w:t>
            </w:r>
          </w:p>
        </w:tc>
      </w:tr>
      <w:tr w:rsidR="003202F1" w14:paraId="27766EA7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5E0A" w14:textId="77777777" w:rsidR="003202F1" w:rsidRDefault="003202F1">
            <w: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8A42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0401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8849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1DE8" w14:textId="3FEB0E50" w:rsidR="003202F1" w:rsidRDefault="003202F1">
            <w:r>
              <w:t xml:space="preserve">L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0865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16F4" w14:textId="77777777" w:rsidR="003202F1" w:rsidRDefault="003202F1">
            <w:pPr>
              <w:jc w:val="right"/>
            </w:pPr>
            <w: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900B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C426" w14:textId="77777777" w:rsidR="003202F1" w:rsidRDefault="003202F1">
            <w:pPr>
              <w:jc w:val="right"/>
            </w:pPr>
            <w: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AA96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32F5" w14:textId="77777777" w:rsidR="003202F1" w:rsidRDefault="003202F1">
            <w:pPr>
              <w:jc w:val="right"/>
            </w:pPr>
            <w:r>
              <w:t xml:space="preserve">-1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9B2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D8D8" w14:textId="77777777" w:rsidR="003202F1" w:rsidRDefault="003202F1">
            <w:pPr>
              <w:jc w:val="right"/>
            </w:pPr>
            <w: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C0B8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1C0D" w14:textId="77777777" w:rsidR="003202F1" w:rsidRDefault="003202F1">
            <w:pPr>
              <w:jc w:val="right"/>
            </w:pPr>
            <w: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E3F5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018D" w14:textId="77777777" w:rsidR="003202F1" w:rsidRDefault="003202F1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4602" w14:textId="77777777" w:rsidR="003202F1" w:rsidRDefault="003202F1">
            <w:pPr>
              <w:jc w:val="right"/>
            </w:pPr>
          </w:p>
        </w:tc>
      </w:tr>
      <w:tr w:rsidR="003202F1" w14:paraId="139FF30D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7FD1CA" w14:textId="77777777" w:rsidR="003202F1" w:rsidRDefault="003202F1">
            <w:pPr>
              <w:rPr>
                <w:sz w:val="20"/>
                <w:szCs w:val="20"/>
              </w:rPr>
            </w:pPr>
          </w:p>
        </w:tc>
      </w:tr>
      <w:tr w:rsidR="003202F1" w14:paraId="66A03F5D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E3D4" w14:textId="77777777" w:rsidR="003202F1" w:rsidRDefault="003202F1">
            <w:r>
              <w:rPr>
                <w:rStyle w:val="Emphasis"/>
              </w:rPr>
              <w:t xml:space="preserve">Note. </w:t>
            </w:r>
            <w:r>
              <w:t xml:space="preserve"> Delta method standard errors, normal theory confidence intervals, ML estimator. </w:t>
            </w:r>
          </w:p>
        </w:tc>
      </w:tr>
    </w:tbl>
    <w:p w14:paraId="2CABBCA9" w14:textId="77777777" w:rsidR="003202F1" w:rsidRDefault="003202F1" w:rsidP="003202F1">
      <w: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36"/>
        <w:gridCol w:w="270"/>
        <w:gridCol w:w="36"/>
        <w:gridCol w:w="1700"/>
        <w:gridCol w:w="36"/>
        <w:gridCol w:w="270"/>
        <w:gridCol w:w="36"/>
        <w:gridCol w:w="457"/>
        <w:gridCol w:w="36"/>
        <w:gridCol w:w="885"/>
        <w:gridCol w:w="52"/>
        <w:gridCol w:w="942"/>
        <w:gridCol w:w="58"/>
        <w:gridCol w:w="692"/>
        <w:gridCol w:w="39"/>
        <w:gridCol w:w="646"/>
        <w:gridCol w:w="36"/>
        <w:gridCol w:w="1120"/>
        <w:gridCol w:w="63"/>
        <w:gridCol w:w="1117"/>
        <w:gridCol w:w="63"/>
      </w:tblGrid>
      <w:tr w:rsidR="003202F1" w14:paraId="414DBB1A" w14:textId="77777777" w:rsidTr="003202F1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716C1F" w14:textId="77777777" w:rsidR="003202F1" w:rsidRDefault="003202F1">
            <w:pPr>
              <w:divId w:val="367142397"/>
              <w:rPr>
                <w:b/>
                <w:bCs/>
              </w:rPr>
            </w:pPr>
            <w:r>
              <w:rPr>
                <w:b/>
                <w:bCs/>
              </w:rPr>
              <w:t xml:space="preserve">Indirect effects </w:t>
            </w:r>
          </w:p>
        </w:tc>
      </w:tr>
      <w:tr w:rsidR="003202F1" w14:paraId="454C331C" w14:textId="77777777" w:rsidTr="003202F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A61E" w14:textId="77777777" w:rsidR="003202F1" w:rsidRDefault="003202F1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4A64A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Confidence Interval </w:t>
            </w:r>
          </w:p>
        </w:tc>
      </w:tr>
      <w:tr w:rsidR="003202F1" w14:paraId="0A5D6F9B" w14:textId="77777777" w:rsidTr="003202F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5184ED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654414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F16DC9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D8C89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D55FC7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C8205F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EB681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d.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FC2C1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z-val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4FF5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3BBC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712EB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</w:t>
            </w:r>
          </w:p>
        </w:tc>
      </w:tr>
      <w:tr w:rsidR="003202F1" w14:paraId="396B9EAF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438F" w14:textId="77777777" w:rsidR="003202F1" w:rsidRDefault="003202F1">
            <w: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9769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59D5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0D2E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7E85" w14:textId="1C44D162" w:rsidR="003202F1" w:rsidRDefault="003202F1">
            <w:r>
              <w:t xml:space="preserve">Quitting Thresho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81DE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FB6A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DC35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E120" w14:textId="74DD73A3" w:rsidR="003202F1" w:rsidRDefault="003202F1">
            <w:r>
              <w:t xml:space="preserve">L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7CD7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1361" w14:textId="77777777" w:rsidR="003202F1" w:rsidRDefault="003202F1">
            <w:pPr>
              <w:jc w:val="right"/>
            </w:pPr>
            <w: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50D1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674D" w14:textId="77777777" w:rsidR="003202F1" w:rsidRDefault="003202F1">
            <w:pPr>
              <w:jc w:val="right"/>
            </w:pPr>
            <w: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B4BC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803D" w14:textId="77777777" w:rsidR="003202F1" w:rsidRDefault="003202F1">
            <w:pPr>
              <w:jc w:val="right"/>
            </w:pPr>
            <w:r>
              <w:t xml:space="preserve">-4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8C62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7ED7" w14:textId="77777777" w:rsidR="003202F1" w:rsidRDefault="003202F1">
            <w:pPr>
              <w:jc w:val="right"/>
            </w:pPr>
            <w: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E5E2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D887" w14:textId="77777777" w:rsidR="003202F1" w:rsidRDefault="003202F1">
            <w:pPr>
              <w:jc w:val="right"/>
            </w:pPr>
            <w: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B38C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C91D" w14:textId="77777777" w:rsidR="003202F1" w:rsidRDefault="003202F1">
            <w:pPr>
              <w:jc w:val="right"/>
            </w:pPr>
            <w: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53C5" w14:textId="77777777" w:rsidR="003202F1" w:rsidRDefault="003202F1">
            <w:pPr>
              <w:jc w:val="right"/>
            </w:pPr>
          </w:p>
        </w:tc>
      </w:tr>
      <w:tr w:rsidR="003202F1" w14:paraId="610C911F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6BA0" w14:textId="77777777" w:rsidR="003202F1" w:rsidRDefault="003202F1">
            <w: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C0FA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C075E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851A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1C20" w14:textId="382FC928" w:rsidR="003202F1" w:rsidRDefault="003202F1">
            <w:r>
              <w:t xml:space="preserve">Processing Spe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1BDD5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75CA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7EF4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35CD" w14:textId="1359E9FC" w:rsidR="003202F1" w:rsidRDefault="003202F1">
            <w:r>
              <w:t xml:space="preserve">L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C72B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CAB0" w14:textId="77777777" w:rsidR="003202F1" w:rsidRDefault="003202F1">
            <w:pPr>
              <w:jc w:val="right"/>
            </w:pPr>
            <w: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846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1B51" w14:textId="77777777" w:rsidR="003202F1" w:rsidRDefault="003202F1">
            <w:pPr>
              <w:jc w:val="right"/>
            </w:pPr>
            <w: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7B93B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FF39" w14:textId="77777777" w:rsidR="003202F1" w:rsidRDefault="003202F1">
            <w:pPr>
              <w:jc w:val="right"/>
            </w:pPr>
            <w:r>
              <w:t xml:space="preserve">3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1209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C56D" w14:textId="77777777" w:rsidR="003202F1" w:rsidRDefault="003202F1">
            <w:pPr>
              <w:jc w:val="right"/>
            </w:pPr>
            <w: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BE7D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9DB9" w14:textId="77777777" w:rsidR="003202F1" w:rsidRDefault="003202F1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93A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5884" w14:textId="77777777" w:rsidR="003202F1" w:rsidRDefault="003202F1">
            <w:pPr>
              <w:jc w:val="right"/>
            </w:pPr>
            <w: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9A8A" w14:textId="77777777" w:rsidR="003202F1" w:rsidRDefault="003202F1">
            <w:pPr>
              <w:jc w:val="right"/>
            </w:pPr>
          </w:p>
        </w:tc>
      </w:tr>
      <w:tr w:rsidR="003202F1" w14:paraId="3771F698" w14:textId="77777777" w:rsidTr="003202F1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284F2B" w14:textId="77777777" w:rsidR="003202F1" w:rsidRDefault="003202F1">
            <w:pPr>
              <w:rPr>
                <w:sz w:val="20"/>
                <w:szCs w:val="20"/>
              </w:rPr>
            </w:pPr>
          </w:p>
        </w:tc>
      </w:tr>
      <w:tr w:rsidR="003202F1" w14:paraId="745B0700" w14:textId="77777777" w:rsidTr="003202F1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F41F" w14:textId="77777777" w:rsidR="003202F1" w:rsidRDefault="003202F1">
            <w:r>
              <w:rPr>
                <w:rStyle w:val="Emphasis"/>
              </w:rPr>
              <w:t xml:space="preserve">Note. </w:t>
            </w:r>
            <w:r>
              <w:t xml:space="preserve"> Delta method standard errors, normal theory confidence intervals, ML estimator. </w:t>
            </w:r>
          </w:p>
        </w:tc>
      </w:tr>
    </w:tbl>
    <w:p w14:paraId="63287E9D" w14:textId="77777777" w:rsidR="003202F1" w:rsidRDefault="003202F1" w:rsidP="003202F1">
      <w: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42"/>
        <w:gridCol w:w="312"/>
        <w:gridCol w:w="42"/>
        <w:gridCol w:w="528"/>
        <w:gridCol w:w="42"/>
        <w:gridCol w:w="1023"/>
        <w:gridCol w:w="60"/>
        <w:gridCol w:w="1194"/>
        <w:gridCol w:w="74"/>
        <w:gridCol w:w="837"/>
        <w:gridCol w:w="46"/>
        <w:gridCol w:w="659"/>
        <w:gridCol w:w="42"/>
        <w:gridCol w:w="1138"/>
        <w:gridCol w:w="64"/>
        <w:gridCol w:w="1760"/>
        <w:gridCol w:w="64"/>
      </w:tblGrid>
      <w:tr w:rsidR="003202F1" w14:paraId="21089EF2" w14:textId="77777777" w:rsidTr="003202F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8E315E" w14:textId="77777777" w:rsidR="003202F1" w:rsidRDefault="003202F1">
            <w:pPr>
              <w:divId w:val="263610397"/>
              <w:rPr>
                <w:b/>
                <w:bCs/>
              </w:rPr>
            </w:pPr>
            <w:r>
              <w:rPr>
                <w:b/>
                <w:bCs/>
              </w:rPr>
              <w:t xml:space="preserve">Total effects </w:t>
            </w:r>
          </w:p>
        </w:tc>
      </w:tr>
      <w:tr w:rsidR="003202F1" w14:paraId="44FBF33B" w14:textId="77777777" w:rsidTr="003202F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5B71" w14:textId="77777777" w:rsidR="003202F1" w:rsidRDefault="003202F1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AEDA5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Confidence Interval </w:t>
            </w:r>
          </w:p>
        </w:tc>
      </w:tr>
      <w:tr w:rsidR="003202F1" w14:paraId="1C3B3B40" w14:textId="77777777" w:rsidTr="003202F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AF095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6C99E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7178E7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8333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10F9FA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d.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52CC7A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z-val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7B4A4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DE279D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A2A25B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</w:t>
            </w:r>
          </w:p>
        </w:tc>
      </w:tr>
      <w:tr w:rsidR="003202F1" w14:paraId="21C093C1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D6F3" w14:textId="77777777" w:rsidR="003202F1" w:rsidRDefault="003202F1">
            <w: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F3CE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0345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5B4F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DF76" w14:textId="0A12A604" w:rsidR="003202F1" w:rsidRDefault="003202F1">
            <w:r>
              <w:t xml:space="preserve">L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6BB7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07A7" w14:textId="77777777" w:rsidR="003202F1" w:rsidRDefault="003202F1">
            <w:pPr>
              <w:jc w:val="right"/>
            </w:pPr>
            <w: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3FAD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978E" w14:textId="77777777" w:rsidR="003202F1" w:rsidRDefault="003202F1">
            <w:pPr>
              <w:jc w:val="right"/>
            </w:pPr>
            <w: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F5E8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9E85" w14:textId="77777777" w:rsidR="003202F1" w:rsidRDefault="003202F1">
            <w:pPr>
              <w:jc w:val="right"/>
            </w:pPr>
            <w:r>
              <w:t xml:space="preserve">-2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3AF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103E" w14:textId="77777777" w:rsidR="003202F1" w:rsidRDefault="003202F1">
            <w:pPr>
              <w:jc w:val="right"/>
            </w:pPr>
            <w: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CD6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A8B4" w14:textId="77777777" w:rsidR="003202F1" w:rsidRDefault="003202F1">
            <w:pPr>
              <w:jc w:val="right"/>
            </w:pPr>
            <w: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FBC0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BFFA" w14:textId="77777777" w:rsidR="003202F1" w:rsidRDefault="003202F1">
            <w:pPr>
              <w:jc w:val="right"/>
            </w:pPr>
            <w:r>
              <w:t xml:space="preserve">-2.88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C1BF" w14:textId="77777777" w:rsidR="003202F1" w:rsidRDefault="003202F1">
            <w:pPr>
              <w:jc w:val="right"/>
            </w:pPr>
          </w:p>
        </w:tc>
      </w:tr>
      <w:tr w:rsidR="003202F1" w14:paraId="0525AC06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F12502" w14:textId="77777777" w:rsidR="003202F1" w:rsidRDefault="003202F1">
            <w:pPr>
              <w:rPr>
                <w:sz w:val="20"/>
                <w:szCs w:val="20"/>
              </w:rPr>
            </w:pPr>
          </w:p>
        </w:tc>
      </w:tr>
      <w:tr w:rsidR="003202F1" w14:paraId="248486E0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240B" w14:textId="77777777" w:rsidR="003202F1" w:rsidRDefault="003202F1">
            <w:r>
              <w:rPr>
                <w:rStyle w:val="Emphasis"/>
              </w:rPr>
              <w:t xml:space="preserve">Note. </w:t>
            </w:r>
            <w:r>
              <w:t xml:space="preserve"> Delta method standard errors, normal theory confidence intervals, ML estimator. </w:t>
            </w:r>
          </w:p>
        </w:tc>
      </w:tr>
    </w:tbl>
    <w:p w14:paraId="0B3700CA" w14:textId="77777777" w:rsidR="003202F1" w:rsidRDefault="003202F1" w:rsidP="003202F1">
      <w: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42"/>
        <w:gridCol w:w="312"/>
        <w:gridCol w:w="42"/>
        <w:gridCol w:w="528"/>
        <w:gridCol w:w="42"/>
        <w:gridCol w:w="1023"/>
        <w:gridCol w:w="60"/>
        <w:gridCol w:w="1194"/>
        <w:gridCol w:w="74"/>
        <w:gridCol w:w="837"/>
        <w:gridCol w:w="46"/>
        <w:gridCol w:w="659"/>
        <w:gridCol w:w="42"/>
        <w:gridCol w:w="1194"/>
        <w:gridCol w:w="66"/>
        <w:gridCol w:w="1699"/>
        <w:gridCol w:w="66"/>
      </w:tblGrid>
      <w:tr w:rsidR="003202F1" w14:paraId="47131BB3" w14:textId="77777777" w:rsidTr="003202F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260ED0" w14:textId="77777777" w:rsidR="003202F1" w:rsidRDefault="003202F1">
            <w:pPr>
              <w:divId w:val="1126582675"/>
              <w:rPr>
                <w:b/>
                <w:bCs/>
              </w:rPr>
            </w:pPr>
            <w:r>
              <w:rPr>
                <w:b/>
                <w:bCs/>
              </w:rPr>
              <w:t xml:space="preserve">Total indirect effects </w:t>
            </w:r>
          </w:p>
        </w:tc>
      </w:tr>
      <w:tr w:rsidR="003202F1" w14:paraId="1E0B7D6D" w14:textId="77777777" w:rsidTr="003202F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8F93" w14:textId="77777777" w:rsidR="003202F1" w:rsidRDefault="003202F1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02C34E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Confidence Interval </w:t>
            </w:r>
          </w:p>
        </w:tc>
      </w:tr>
      <w:tr w:rsidR="003202F1" w14:paraId="780F9BE8" w14:textId="77777777" w:rsidTr="003202F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D77C44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C702FD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CA65E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B4E98B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707F65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d.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D40FF1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z-val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7490FB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EAAD8B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0AED4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</w:t>
            </w:r>
          </w:p>
        </w:tc>
      </w:tr>
      <w:tr w:rsidR="003202F1" w14:paraId="0469895B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0986" w14:textId="77777777" w:rsidR="003202F1" w:rsidRDefault="003202F1">
            <w: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0A74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0DDB" w14:textId="77777777" w:rsidR="003202F1" w:rsidRDefault="003202F1">
            <w:r>
              <w:t xml:space="preserve">→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855E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35E5" w14:textId="2BCCBDD0" w:rsidR="003202F1" w:rsidRDefault="003202F1">
            <w:r>
              <w:t xml:space="preserve">L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8EB9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24DA" w14:textId="77777777" w:rsidR="003202F1" w:rsidRDefault="003202F1">
            <w:pPr>
              <w:jc w:val="right"/>
            </w:pPr>
            <w: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8A47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796B" w14:textId="77777777" w:rsidR="003202F1" w:rsidRDefault="003202F1">
            <w:pPr>
              <w:jc w:val="right"/>
            </w:pPr>
            <w: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DD7B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88D5" w14:textId="77777777" w:rsidR="003202F1" w:rsidRDefault="003202F1">
            <w:pPr>
              <w:jc w:val="right"/>
            </w:pPr>
            <w:r>
              <w:t xml:space="preserve">-1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225A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C1C5" w14:textId="77777777" w:rsidR="003202F1" w:rsidRDefault="003202F1">
            <w:pPr>
              <w:jc w:val="right"/>
            </w:pPr>
            <w: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6BB2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704B" w14:textId="77777777" w:rsidR="003202F1" w:rsidRDefault="003202F1">
            <w:pPr>
              <w:jc w:val="right"/>
            </w:pPr>
            <w: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C4FD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EC4A" w14:textId="77777777" w:rsidR="003202F1" w:rsidRDefault="003202F1">
            <w:pPr>
              <w:jc w:val="right"/>
            </w:pPr>
            <w:r>
              <w:t xml:space="preserve">8.27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8635" w14:textId="77777777" w:rsidR="003202F1" w:rsidRDefault="003202F1">
            <w:pPr>
              <w:jc w:val="right"/>
            </w:pPr>
          </w:p>
        </w:tc>
      </w:tr>
      <w:tr w:rsidR="003202F1" w14:paraId="75A31AFD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C72353" w14:textId="77777777" w:rsidR="003202F1" w:rsidRDefault="003202F1">
            <w:pPr>
              <w:rPr>
                <w:sz w:val="20"/>
                <w:szCs w:val="20"/>
              </w:rPr>
            </w:pPr>
          </w:p>
        </w:tc>
      </w:tr>
      <w:tr w:rsidR="003202F1" w14:paraId="377F6270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5513" w14:textId="77777777" w:rsidR="003202F1" w:rsidRDefault="003202F1">
            <w:r>
              <w:rPr>
                <w:rStyle w:val="Emphasis"/>
              </w:rPr>
              <w:t xml:space="preserve">Note. </w:t>
            </w:r>
            <w:r>
              <w:t xml:space="preserve"> Delta method standard errors, normal theory confidence intervals, ML estimator. </w:t>
            </w:r>
          </w:p>
        </w:tc>
      </w:tr>
    </w:tbl>
    <w:p w14:paraId="2CF046CB" w14:textId="77777777" w:rsidR="003202F1" w:rsidRDefault="003202F1" w:rsidP="003202F1">
      <w: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8"/>
        <w:gridCol w:w="36"/>
        <w:gridCol w:w="270"/>
        <w:gridCol w:w="36"/>
        <w:gridCol w:w="1518"/>
        <w:gridCol w:w="36"/>
        <w:gridCol w:w="881"/>
        <w:gridCol w:w="56"/>
        <w:gridCol w:w="898"/>
        <w:gridCol w:w="56"/>
        <w:gridCol w:w="673"/>
        <w:gridCol w:w="42"/>
        <w:gridCol w:w="646"/>
        <w:gridCol w:w="36"/>
        <w:gridCol w:w="1055"/>
        <w:gridCol w:w="66"/>
        <w:gridCol w:w="1051"/>
        <w:gridCol w:w="66"/>
      </w:tblGrid>
      <w:tr w:rsidR="003202F1" w14:paraId="4A8B68E4" w14:textId="77777777" w:rsidTr="003202F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D8A700" w14:textId="77777777" w:rsidR="003202F1" w:rsidRDefault="003202F1">
            <w:pPr>
              <w:divId w:val="113753296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Residual covariances </w:t>
            </w:r>
          </w:p>
        </w:tc>
      </w:tr>
      <w:tr w:rsidR="009434A6" w14:paraId="0DB2F02C" w14:textId="77777777" w:rsidTr="003202F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CE04" w14:textId="77777777" w:rsidR="003202F1" w:rsidRDefault="003202F1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434B78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Confidence Interval </w:t>
            </w:r>
          </w:p>
        </w:tc>
      </w:tr>
      <w:tr w:rsidR="009434A6" w14:paraId="3A178C6E" w14:textId="77777777" w:rsidTr="003202F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B47698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36637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91F3C7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41F5E8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38C3C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d.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A7DA87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z-val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7722EA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835BD9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782F3" w14:textId="77777777" w:rsidR="003202F1" w:rsidRDefault="003202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</w:t>
            </w:r>
          </w:p>
        </w:tc>
      </w:tr>
      <w:tr w:rsidR="009434A6" w14:paraId="3633F88C" w14:textId="77777777" w:rsidTr="003202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1DDF" w14:textId="39B58AB1" w:rsidR="003202F1" w:rsidRDefault="003202F1">
            <w:r>
              <w:t>Quitt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B98C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F8EB" w14:textId="77777777" w:rsidR="003202F1" w:rsidRDefault="003202F1">
            <w:r>
              <w:t xml:space="preserve">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06AC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A9E9" w14:textId="78B12CC4" w:rsidR="003202F1" w:rsidRDefault="009434A6">
            <w:r>
              <w:t>Processing Speed</w:t>
            </w:r>
            <w:r w:rsidR="003202F1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16AE" w14:textId="77777777" w:rsidR="003202F1" w:rsidRDefault="003202F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CC2E" w14:textId="77777777" w:rsidR="003202F1" w:rsidRDefault="003202F1">
            <w:pPr>
              <w:jc w:val="right"/>
            </w:pPr>
            <w: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D8AD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4820" w14:textId="77777777" w:rsidR="003202F1" w:rsidRDefault="003202F1">
            <w:pPr>
              <w:jc w:val="right"/>
            </w:pPr>
            <w: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E764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B33C" w14:textId="77777777" w:rsidR="003202F1" w:rsidRDefault="003202F1">
            <w:pPr>
              <w:jc w:val="right"/>
            </w:pPr>
            <w:r>
              <w:t xml:space="preserve">6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B859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06F9" w14:textId="77777777" w:rsidR="003202F1" w:rsidRDefault="003202F1">
            <w:pPr>
              <w:jc w:val="right"/>
            </w:pPr>
            <w: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53BB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D52B" w14:textId="77777777" w:rsidR="003202F1" w:rsidRDefault="003202F1">
            <w:pPr>
              <w:jc w:val="right"/>
            </w:pPr>
            <w: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C139" w14:textId="77777777" w:rsidR="003202F1" w:rsidRDefault="003202F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4FCA" w14:textId="77777777" w:rsidR="003202F1" w:rsidRDefault="003202F1">
            <w:pPr>
              <w:jc w:val="right"/>
            </w:pPr>
            <w: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FF68" w14:textId="77777777" w:rsidR="003202F1" w:rsidRDefault="003202F1">
            <w:pPr>
              <w:jc w:val="right"/>
            </w:pPr>
          </w:p>
        </w:tc>
      </w:tr>
      <w:tr w:rsidR="003202F1" w14:paraId="6E5F9CC3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2DC71" w14:textId="77777777" w:rsidR="003202F1" w:rsidRDefault="003202F1">
            <w:pPr>
              <w:rPr>
                <w:sz w:val="20"/>
                <w:szCs w:val="20"/>
              </w:rPr>
            </w:pPr>
          </w:p>
        </w:tc>
      </w:tr>
      <w:tr w:rsidR="003202F1" w14:paraId="5D10CE2C" w14:textId="77777777" w:rsidTr="003202F1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CA25" w14:textId="77777777" w:rsidR="003202F1" w:rsidRDefault="003202F1">
            <w:r>
              <w:rPr>
                <w:rStyle w:val="Emphasis"/>
              </w:rPr>
              <w:t xml:space="preserve">Note. </w:t>
            </w:r>
            <w:r>
              <w:t xml:space="preserve"> Delta method standard errors, normal theory confidence intervals, ML estimator. </w:t>
            </w:r>
          </w:p>
        </w:tc>
      </w:tr>
    </w:tbl>
    <w:p w14:paraId="68C25AEE" w14:textId="77777777" w:rsidR="003202F1" w:rsidRDefault="003202F1" w:rsidP="003202F1">
      <w:r>
        <w:t> </w:t>
      </w:r>
    </w:p>
    <w:p w14:paraId="5D38C568" w14:textId="4B622C4F" w:rsidR="00634791" w:rsidRDefault="00634791" w:rsidP="00626E3B">
      <w:pPr>
        <w:rPr>
          <w:b/>
          <w:bCs/>
        </w:rPr>
      </w:pPr>
    </w:p>
    <w:p w14:paraId="5B186670" w14:textId="05E471FB" w:rsidR="00AB399A" w:rsidRDefault="00AB399A" w:rsidP="00AB39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15CCA">
        <w:rPr>
          <w:rFonts w:ascii="Times New Roman" w:hAnsi="Times New Roman" w:cs="Times New Roman"/>
        </w:rPr>
        <w:t xml:space="preserve">Note that </w:t>
      </w:r>
      <w:r w:rsidR="00241DB5">
        <w:rPr>
          <w:rFonts w:ascii="Times New Roman" w:hAnsi="Times New Roman" w:cs="Times New Roman"/>
        </w:rPr>
        <w:t xml:space="preserve">absence of a significant direct effect indicates full </w:t>
      </w:r>
      <w:proofErr w:type="gramStart"/>
      <w:r w:rsidR="00241DB5">
        <w:rPr>
          <w:rFonts w:ascii="Times New Roman" w:hAnsi="Times New Roman" w:cs="Times New Roman"/>
        </w:rPr>
        <w:t>mediation</w:t>
      </w:r>
      <w:proofErr w:type="gramEnd"/>
      <w:r w:rsidR="00241DB5">
        <w:rPr>
          <w:rFonts w:ascii="Times New Roman" w:hAnsi="Times New Roman" w:cs="Times New Roman"/>
        </w:rPr>
        <w:t xml:space="preserve"> </w:t>
      </w:r>
    </w:p>
    <w:p w14:paraId="01DB196F" w14:textId="77777777" w:rsidR="003E624F" w:rsidRDefault="003E624F" w:rsidP="003E624F">
      <w:pPr>
        <w:pStyle w:val="ListParagraph"/>
        <w:rPr>
          <w:rFonts w:ascii="Times New Roman" w:hAnsi="Times New Roman" w:cs="Times New Roman"/>
        </w:rPr>
      </w:pPr>
    </w:p>
    <w:p w14:paraId="1FDFACB8" w14:textId="038B12E4" w:rsidR="00CE2EC6" w:rsidRDefault="00CE2EC6" w:rsidP="00AB39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that </w:t>
      </w:r>
      <w:r w:rsidR="003E624F">
        <w:rPr>
          <w:rFonts w:ascii="Times New Roman" w:hAnsi="Times New Roman" w:cs="Times New Roman"/>
        </w:rPr>
        <w:t xml:space="preserve">the effects of the </w:t>
      </w:r>
      <w:r w:rsidR="00985784">
        <w:rPr>
          <w:rFonts w:ascii="Times New Roman" w:hAnsi="Times New Roman" w:cs="Times New Roman"/>
        </w:rPr>
        <w:t xml:space="preserve">mediators go in opposite directions, which </w:t>
      </w:r>
      <w:r w:rsidR="002F0E2B">
        <w:rPr>
          <w:rFonts w:ascii="Times New Roman" w:hAnsi="Times New Roman" w:cs="Times New Roman"/>
        </w:rPr>
        <w:t>can</w:t>
      </w:r>
      <w:r w:rsidR="00985784">
        <w:rPr>
          <w:rFonts w:ascii="Times New Roman" w:hAnsi="Times New Roman" w:cs="Times New Roman"/>
        </w:rPr>
        <w:t xml:space="preserve"> account for the non-significant total indirect </w:t>
      </w:r>
      <w:proofErr w:type="gramStart"/>
      <w:r w:rsidR="00985784">
        <w:rPr>
          <w:rFonts w:ascii="Times New Roman" w:hAnsi="Times New Roman" w:cs="Times New Roman"/>
        </w:rPr>
        <w:t>effect</w:t>
      </w:r>
      <w:r w:rsidR="006770DD">
        <w:rPr>
          <w:rFonts w:ascii="Times New Roman" w:hAnsi="Times New Roman" w:cs="Times New Roman"/>
        </w:rPr>
        <w:t>s</w:t>
      </w:r>
      <w:proofErr w:type="gramEnd"/>
      <w:r w:rsidR="00985784">
        <w:rPr>
          <w:rFonts w:ascii="Times New Roman" w:hAnsi="Times New Roman" w:cs="Times New Roman"/>
        </w:rPr>
        <w:t xml:space="preserve"> </w:t>
      </w:r>
    </w:p>
    <w:p w14:paraId="1A7E57EC" w14:textId="77777777" w:rsidR="00606BA7" w:rsidRPr="00606BA7" w:rsidRDefault="00606BA7" w:rsidP="00606BA7">
      <w:pPr>
        <w:pStyle w:val="ListParagraph"/>
        <w:rPr>
          <w:rFonts w:ascii="Times New Roman" w:hAnsi="Times New Roman" w:cs="Times New Roman"/>
        </w:rPr>
      </w:pPr>
    </w:p>
    <w:p w14:paraId="0316BDDC" w14:textId="36274328" w:rsidR="00606BA7" w:rsidRPr="00615CCA" w:rsidRDefault="00606BA7" w:rsidP="00AB39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the effects were identical if variables were mean-</w:t>
      </w:r>
      <w:proofErr w:type="gramStart"/>
      <w:r>
        <w:rPr>
          <w:rFonts w:ascii="Times New Roman" w:hAnsi="Times New Roman" w:cs="Times New Roman"/>
        </w:rPr>
        <w:t>centred</w:t>
      </w:r>
      <w:proofErr w:type="gramEnd"/>
      <w:r>
        <w:rPr>
          <w:rFonts w:ascii="Times New Roman" w:hAnsi="Times New Roman" w:cs="Times New Roman"/>
        </w:rPr>
        <w:t xml:space="preserve"> </w:t>
      </w:r>
    </w:p>
    <w:sectPr w:rsidR="00606BA7" w:rsidRPr="00615CCA" w:rsidSect="00F37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618E"/>
    <w:multiLevelType w:val="hybridMultilevel"/>
    <w:tmpl w:val="B3CAD9FE"/>
    <w:lvl w:ilvl="0" w:tplc="6598DF1C">
      <w:start w:val="10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5A3AD7"/>
    <w:multiLevelType w:val="hybridMultilevel"/>
    <w:tmpl w:val="7EB0C3AC"/>
    <w:lvl w:ilvl="0" w:tplc="0809000B">
      <w:start w:val="12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534027">
    <w:abstractNumId w:val="0"/>
  </w:num>
  <w:num w:numId="2" w16cid:durableId="1229465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B6"/>
    <w:rsid w:val="00000FDF"/>
    <w:rsid w:val="00003A96"/>
    <w:rsid w:val="000137FF"/>
    <w:rsid w:val="000139E6"/>
    <w:rsid w:val="00022038"/>
    <w:rsid w:val="0002221E"/>
    <w:rsid w:val="00023856"/>
    <w:rsid w:val="00040E30"/>
    <w:rsid w:val="0004111E"/>
    <w:rsid w:val="000412E2"/>
    <w:rsid w:val="00042C80"/>
    <w:rsid w:val="00044CB4"/>
    <w:rsid w:val="00045916"/>
    <w:rsid w:val="00046E91"/>
    <w:rsid w:val="000470BD"/>
    <w:rsid w:val="000507E2"/>
    <w:rsid w:val="000517D1"/>
    <w:rsid w:val="00055CFC"/>
    <w:rsid w:val="00060701"/>
    <w:rsid w:val="00060A80"/>
    <w:rsid w:val="00066707"/>
    <w:rsid w:val="00066EAC"/>
    <w:rsid w:val="00077351"/>
    <w:rsid w:val="00080E4D"/>
    <w:rsid w:val="000865B6"/>
    <w:rsid w:val="0009027B"/>
    <w:rsid w:val="000916B1"/>
    <w:rsid w:val="00093EE6"/>
    <w:rsid w:val="0009498A"/>
    <w:rsid w:val="00096251"/>
    <w:rsid w:val="00097834"/>
    <w:rsid w:val="000A0495"/>
    <w:rsid w:val="000A083B"/>
    <w:rsid w:val="000A1947"/>
    <w:rsid w:val="000A2BFB"/>
    <w:rsid w:val="000A43F9"/>
    <w:rsid w:val="000A4436"/>
    <w:rsid w:val="000A4B34"/>
    <w:rsid w:val="000A587B"/>
    <w:rsid w:val="000A7719"/>
    <w:rsid w:val="000A7CE2"/>
    <w:rsid w:val="000B224E"/>
    <w:rsid w:val="000B2F81"/>
    <w:rsid w:val="000B5795"/>
    <w:rsid w:val="000B6E51"/>
    <w:rsid w:val="000B719E"/>
    <w:rsid w:val="000B78E0"/>
    <w:rsid w:val="000C404F"/>
    <w:rsid w:val="000C6A5F"/>
    <w:rsid w:val="000E72AA"/>
    <w:rsid w:val="000E74C1"/>
    <w:rsid w:val="000E759D"/>
    <w:rsid w:val="000F1F8F"/>
    <w:rsid w:val="000F24F9"/>
    <w:rsid w:val="000F79F7"/>
    <w:rsid w:val="00103DDC"/>
    <w:rsid w:val="001054FF"/>
    <w:rsid w:val="001057FB"/>
    <w:rsid w:val="001069A3"/>
    <w:rsid w:val="0012100A"/>
    <w:rsid w:val="00124283"/>
    <w:rsid w:val="001307D8"/>
    <w:rsid w:val="00132E15"/>
    <w:rsid w:val="00132E59"/>
    <w:rsid w:val="001363DF"/>
    <w:rsid w:val="00140730"/>
    <w:rsid w:val="00141AF8"/>
    <w:rsid w:val="0014646B"/>
    <w:rsid w:val="00147690"/>
    <w:rsid w:val="001507FB"/>
    <w:rsid w:val="001538EF"/>
    <w:rsid w:val="001572C3"/>
    <w:rsid w:val="0016041C"/>
    <w:rsid w:val="0016086A"/>
    <w:rsid w:val="00161CC9"/>
    <w:rsid w:val="00164ECE"/>
    <w:rsid w:val="00164F32"/>
    <w:rsid w:val="001716A7"/>
    <w:rsid w:val="001737DE"/>
    <w:rsid w:val="00174CAF"/>
    <w:rsid w:val="00177F19"/>
    <w:rsid w:val="0018630A"/>
    <w:rsid w:val="00190A95"/>
    <w:rsid w:val="001951DA"/>
    <w:rsid w:val="00195ECE"/>
    <w:rsid w:val="0019702F"/>
    <w:rsid w:val="0019725C"/>
    <w:rsid w:val="001A0AAA"/>
    <w:rsid w:val="001A18FA"/>
    <w:rsid w:val="001A41A9"/>
    <w:rsid w:val="001B4EDB"/>
    <w:rsid w:val="001B62D9"/>
    <w:rsid w:val="001B742C"/>
    <w:rsid w:val="001C0F05"/>
    <w:rsid w:val="001C56D4"/>
    <w:rsid w:val="001C665B"/>
    <w:rsid w:val="001C7E3A"/>
    <w:rsid w:val="001D2C41"/>
    <w:rsid w:val="001E3319"/>
    <w:rsid w:val="001E664D"/>
    <w:rsid w:val="001E76D3"/>
    <w:rsid w:val="001F2B65"/>
    <w:rsid w:val="001F51BD"/>
    <w:rsid w:val="001F5EFA"/>
    <w:rsid w:val="00211B67"/>
    <w:rsid w:val="00213025"/>
    <w:rsid w:val="00214AE4"/>
    <w:rsid w:val="00216BD2"/>
    <w:rsid w:val="00217EC1"/>
    <w:rsid w:val="002229D4"/>
    <w:rsid w:val="00222DD7"/>
    <w:rsid w:val="00223C29"/>
    <w:rsid w:val="002251EC"/>
    <w:rsid w:val="002313C3"/>
    <w:rsid w:val="00235184"/>
    <w:rsid w:val="002375B3"/>
    <w:rsid w:val="002417CA"/>
    <w:rsid w:val="00241DB5"/>
    <w:rsid w:val="00250441"/>
    <w:rsid w:val="0025258B"/>
    <w:rsid w:val="0025265F"/>
    <w:rsid w:val="002623D0"/>
    <w:rsid w:val="00270E18"/>
    <w:rsid w:val="002778A8"/>
    <w:rsid w:val="00277A0E"/>
    <w:rsid w:val="00280FF4"/>
    <w:rsid w:val="00283F6C"/>
    <w:rsid w:val="002840AC"/>
    <w:rsid w:val="0028422A"/>
    <w:rsid w:val="00285EDC"/>
    <w:rsid w:val="00287BF3"/>
    <w:rsid w:val="0029060F"/>
    <w:rsid w:val="002A0C80"/>
    <w:rsid w:val="002A1D7F"/>
    <w:rsid w:val="002A58E7"/>
    <w:rsid w:val="002B0225"/>
    <w:rsid w:val="002B0895"/>
    <w:rsid w:val="002B2807"/>
    <w:rsid w:val="002B3741"/>
    <w:rsid w:val="002B42A8"/>
    <w:rsid w:val="002B6E87"/>
    <w:rsid w:val="002C4CB5"/>
    <w:rsid w:val="002D3E89"/>
    <w:rsid w:val="002D445F"/>
    <w:rsid w:val="002D4941"/>
    <w:rsid w:val="002D5647"/>
    <w:rsid w:val="002D5EEC"/>
    <w:rsid w:val="002E0E63"/>
    <w:rsid w:val="002E1860"/>
    <w:rsid w:val="002E2A26"/>
    <w:rsid w:val="002E4294"/>
    <w:rsid w:val="002E53AD"/>
    <w:rsid w:val="002F0E2B"/>
    <w:rsid w:val="002F15A9"/>
    <w:rsid w:val="002F3A6C"/>
    <w:rsid w:val="002F5734"/>
    <w:rsid w:val="002F61B3"/>
    <w:rsid w:val="00304367"/>
    <w:rsid w:val="003057AE"/>
    <w:rsid w:val="0030642C"/>
    <w:rsid w:val="00306DD7"/>
    <w:rsid w:val="0031637F"/>
    <w:rsid w:val="003164F4"/>
    <w:rsid w:val="003202F1"/>
    <w:rsid w:val="00323571"/>
    <w:rsid w:val="00324922"/>
    <w:rsid w:val="00324991"/>
    <w:rsid w:val="0032788F"/>
    <w:rsid w:val="00330454"/>
    <w:rsid w:val="003338B5"/>
    <w:rsid w:val="00343344"/>
    <w:rsid w:val="0034444B"/>
    <w:rsid w:val="0034770D"/>
    <w:rsid w:val="00356508"/>
    <w:rsid w:val="003620AA"/>
    <w:rsid w:val="003633D2"/>
    <w:rsid w:val="0036387A"/>
    <w:rsid w:val="003647C6"/>
    <w:rsid w:val="00373FD8"/>
    <w:rsid w:val="0037472F"/>
    <w:rsid w:val="003747F8"/>
    <w:rsid w:val="00374E0A"/>
    <w:rsid w:val="003815A6"/>
    <w:rsid w:val="00382058"/>
    <w:rsid w:val="003838BC"/>
    <w:rsid w:val="00387212"/>
    <w:rsid w:val="003902B6"/>
    <w:rsid w:val="003A248D"/>
    <w:rsid w:val="003A278D"/>
    <w:rsid w:val="003A7593"/>
    <w:rsid w:val="003B4E4D"/>
    <w:rsid w:val="003C1476"/>
    <w:rsid w:val="003C1B67"/>
    <w:rsid w:val="003C27C0"/>
    <w:rsid w:val="003C29A2"/>
    <w:rsid w:val="003C2EEA"/>
    <w:rsid w:val="003C40CB"/>
    <w:rsid w:val="003C5AED"/>
    <w:rsid w:val="003C62F1"/>
    <w:rsid w:val="003C6EFD"/>
    <w:rsid w:val="003C7FB3"/>
    <w:rsid w:val="003D1A8B"/>
    <w:rsid w:val="003D24AC"/>
    <w:rsid w:val="003D36F1"/>
    <w:rsid w:val="003D4546"/>
    <w:rsid w:val="003E130C"/>
    <w:rsid w:val="003E51DA"/>
    <w:rsid w:val="003E624F"/>
    <w:rsid w:val="003E6689"/>
    <w:rsid w:val="003F0E3F"/>
    <w:rsid w:val="003F1B55"/>
    <w:rsid w:val="003F457B"/>
    <w:rsid w:val="003F4794"/>
    <w:rsid w:val="003F650A"/>
    <w:rsid w:val="003F6A21"/>
    <w:rsid w:val="003F6B36"/>
    <w:rsid w:val="003F76F7"/>
    <w:rsid w:val="004009B3"/>
    <w:rsid w:val="004012CC"/>
    <w:rsid w:val="00402C20"/>
    <w:rsid w:val="004043D8"/>
    <w:rsid w:val="00417675"/>
    <w:rsid w:val="00425B75"/>
    <w:rsid w:val="004275C5"/>
    <w:rsid w:val="00431C01"/>
    <w:rsid w:val="00435F8B"/>
    <w:rsid w:val="004418C8"/>
    <w:rsid w:val="00441EDA"/>
    <w:rsid w:val="00444DF6"/>
    <w:rsid w:val="00450168"/>
    <w:rsid w:val="0045018F"/>
    <w:rsid w:val="00452CED"/>
    <w:rsid w:val="00453A64"/>
    <w:rsid w:val="00455178"/>
    <w:rsid w:val="004562F9"/>
    <w:rsid w:val="00460DF1"/>
    <w:rsid w:val="00463FBD"/>
    <w:rsid w:val="00466EFC"/>
    <w:rsid w:val="00475E07"/>
    <w:rsid w:val="004877ED"/>
    <w:rsid w:val="0049414F"/>
    <w:rsid w:val="00494E7D"/>
    <w:rsid w:val="00496BEA"/>
    <w:rsid w:val="004A6D9D"/>
    <w:rsid w:val="004A74A5"/>
    <w:rsid w:val="004B00DD"/>
    <w:rsid w:val="004B55C5"/>
    <w:rsid w:val="004B5817"/>
    <w:rsid w:val="004B7071"/>
    <w:rsid w:val="004B7F84"/>
    <w:rsid w:val="004D2747"/>
    <w:rsid w:val="004D3B10"/>
    <w:rsid w:val="004D4286"/>
    <w:rsid w:val="004D652C"/>
    <w:rsid w:val="004E11B0"/>
    <w:rsid w:val="004E12A4"/>
    <w:rsid w:val="004E589F"/>
    <w:rsid w:val="004E6827"/>
    <w:rsid w:val="004E6E49"/>
    <w:rsid w:val="004F00B5"/>
    <w:rsid w:val="004F23A1"/>
    <w:rsid w:val="004F3CCB"/>
    <w:rsid w:val="004F7A1A"/>
    <w:rsid w:val="005024D5"/>
    <w:rsid w:val="00505765"/>
    <w:rsid w:val="00507F97"/>
    <w:rsid w:val="0051033B"/>
    <w:rsid w:val="005110A9"/>
    <w:rsid w:val="005207A4"/>
    <w:rsid w:val="00520A2B"/>
    <w:rsid w:val="0052102C"/>
    <w:rsid w:val="00521696"/>
    <w:rsid w:val="00522DA5"/>
    <w:rsid w:val="005244A0"/>
    <w:rsid w:val="00526B10"/>
    <w:rsid w:val="00533E21"/>
    <w:rsid w:val="00534143"/>
    <w:rsid w:val="005407F4"/>
    <w:rsid w:val="00544017"/>
    <w:rsid w:val="00550444"/>
    <w:rsid w:val="005644FD"/>
    <w:rsid w:val="00564A24"/>
    <w:rsid w:val="005658AB"/>
    <w:rsid w:val="00570420"/>
    <w:rsid w:val="00574F31"/>
    <w:rsid w:val="00582A27"/>
    <w:rsid w:val="00584FB2"/>
    <w:rsid w:val="00585023"/>
    <w:rsid w:val="00591B2E"/>
    <w:rsid w:val="00593F17"/>
    <w:rsid w:val="00595312"/>
    <w:rsid w:val="005A0D75"/>
    <w:rsid w:val="005A18E4"/>
    <w:rsid w:val="005A239D"/>
    <w:rsid w:val="005A5891"/>
    <w:rsid w:val="005B0F74"/>
    <w:rsid w:val="005B2C62"/>
    <w:rsid w:val="005C0204"/>
    <w:rsid w:val="005C31A6"/>
    <w:rsid w:val="005C4D96"/>
    <w:rsid w:val="005C6BDD"/>
    <w:rsid w:val="005C6FEF"/>
    <w:rsid w:val="005D69DE"/>
    <w:rsid w:val="005E470A"/>
    <w:rsid w:val="005E6FD3"/>
    <w:rsid w:val="005F09A5"/>
    <w:rsid w:val="005F0F5B"/>
    <w:rsid w:val="005F4AAC"/>
    <w:rsid w:val="00601928"/>
    <w:rsid w:val="00604771"/>
    <w:rsid w:val="00604AE6"/>
    <w:rsid w:val="00606BA7"/>
    <w:rsid w:val="00607499"/>
    <w:rsid w:val="006150B5"/>
    <w:rsid w:val="00615CCA"/>
    <w:rsid w:val="00615D56"/>
    <w:rsid w:val="00621E73"/>
    <w:rsid w:val="00622EEF"/>
    <w:rsid w:val="006266FC"/>
    <w:rsid w:val="00626E3B"/>
    <w:rsid w:val="00632858"/>
    <w:rsid w:val="00632A14"/>
    <w:rsid w:val="0063310C"/>
    <w:rsid w:val="00634791"/>
    <w:rsid w:val="00634F98"/>
    <w:rsid w:val="0063671D"/>
    <w:rsid w:val="006378F5"/>
    <w:rsid w:val="0064223A"/>
    <w:rsid w:val="006518F3"/>
    <w:rsid w:val="0065257A"/>
    <w:rsid w:val="00653DC2"/>
    <w:rsid w:val="00656264"/>
    <w:rsid w:val="0066093A"/>
    <w:rsid w:val="00661F50"/>
    <w:rsid w:val="006630E0"/>
    <w:rsid w:val="00663C8A"/>
    <w:rsid w:val="006641EC"/>
    <w:rsid w:val="006664B3"/>
    <w:rsid w:val="00666A75"/>
    <w:rsid w:val="0067288E"/>
    <w:rsid w:val="00673654"/>
    <w:rsid w:val="006770DD"/>
    <w:rsid w:val="00680D72"/>
    <w:rsid w:val="00684C72"/>
    <w:rsid w:val="006852C4"/>
    <w:rsid w:val="00686615"/>
    <w:rsid w:val="00694840"/>
    <w:rsid w:val="00697285"/>
    <w:rsid w:val="00697DD0"/>
    <w:rsid w:val="006A065B"/>
    <w:rsid w:val="006A6405"/>
    <w:rsid w:val="006B12D5"/>
    <w:rsid w:val="006B18B4"/>
    <w:rsid w:val="006C2851"/>
    <w:rsid w:val="006C4370"/>
    <w:rsid w:val="006C5D29"/>
    <w:rsid w:val="006C6649"/>
    <w:rsid w:val="006C6EAB"/>
    <w:rsid w:val="006C7F25"/>
    <w:rsid w:val="006D307E"/>
    <w:rsid w:val="006D43B6"/>
    <w:rsid w:val="006D5A11"/>
    <w:rsid w:val="006D5D48"/>
    <w:rsid w:val="006E42E6"/>
    <w:rsid w:val="006E4469"/>
    <w:rsid w:val="006E5CF0"/>
    <w:rsid w:val="006F282E"/>
    <w:rsid w:val="006F2A90"/>
    <w:rsid w:val="006F3183"/>
    <w:rsid w:val="006F65F9"/>
    <w:rsid w:val="006F7908"/>
    <w:rsid w:val="00701E73"/>
    <w:rsid w:val="007021D0"/>
    <w:rsid w:val="007149BD"/>
    <w:rsid w:val="00720BFA"/>
    <w:rsid w:val="0072205B"/>
    <w:rsid w:val="007230F0"/>
    <w:rsid w:val="007249DE"/>
    <w:rsid w:val="00725A3A"/>
    <w:rsid w:val="00726349"/>
    <w:rsid w:val="00734DBE"/>
    <w:rsid w:val="007404A8"/>
    <w:rsid w:val="0074102C"/>
    <w:rsid w:val="00750735"/>
    <w:rsid w:val="00751AC5"/>
    <w:rsid w:val="00762249"/>
    <w:rsid w:val="00764A54"/>
    <w:rsid w:val="007661AA"/>
    <w:rsid w:val="00770330"/>
    <w:rsid w:val="00770410"/>
    <w:rsid w:val="00774C52"/>
    <w:rsid w:val="007773D7"/>
    <w:rsid w:val="0078085C"/>
    <w:rsid w:val="0078181E"/>
    <w:rsid w:val="0078330E"/>
    <w:rsid w:val="007837AA"/>
    <w:rsid w:val="007848B2"/>
    <w:rsid w:val="00790928"/>
    <w:rsid w:val="00791063"/>
    <w:rsid w:val="007919E4"/>
    <w:rsid w:val="0079366A"/>
    <w:rsid w:val="007966F4"/>
    <w:rsid w:val="00797DF0"/>
    <w:rsid w:val="007A257C"/>
    <w:rsid w:val="007A2694"/>
    <w:rsid w:val="007B6D81"/>
    <w:rsid w:val="007C04FE"/>
    <w:rsid w:val="007C5000"/>
    <w:rsid w:val="007C54FE"/>
    <w:rsid w:val="007C56DC"/>
    <w:rsid w:val="007C78A4"/>
    <w:rsid w:val="007D0FD9"/>
    <w:rsid w:val="007D2C3F"/>
    <w:rsid w:val="007D4531"/>
    <w:rsid w:val="007E5CE4"/>
    <w:rsid w:val="007E66C2"/>
    <w:rsid w:val="007F07E8"/>
    <w:rsid w:val="007F466E"/>
    <w:rsid w:val="007F600B"/>
    <w:rsid w:val="008021F3"/>
    <w:rsid w:val="00804B0B"/>
    <w:rsid w:val="00810686"/>
    <w:rsid w:val="0081202B"/>
    <w:rsid w:val="00813491"/>
    <w:rsid w:val="0082086B"/>
    <w:rsid w:val="00832310"/>
    <w:rsid w:val="00837048"/>
    <w:rsid w:val="00840691"/>
    <w:rsid w:val="0084137D"/>
    <w:rsid w:val="00845A17"/>
    <w:rsid w:val="00846659"/>
    <w:rsid w:val="00847494"/>
    <w:rsid w:val="0086496C"/>
    <w:rsid w:val="008653CA"/>
    <w:rsid w:val="008667D4"/>
    <w:rsid w:val="00870D19"/>
    <w:rsid w:val="008731EE"/>
    <w:rsid w:val="00873B24"/>
    <w:rsid w:val="00881805"/>
    <w:rsid w:val="00883C0B"/>
    <w:rsid w:val="00883EDC"/>
    <w:rsid w:val="0088551B"/>
    <w:rsid w:val="00890AC5"/>
    <w:rsid w:val="00892184"/>
    <w:rsid w:val="008953E8"/>
    <w:rsid w:val="00896C56"/>
    <w:rsid w:val="008A0B20"/>
    <w:rsid w:val="008A18D2"/>
    <w:rsid w:val="008A1EE4"/>
    <w:rsid w:val="008B3FAB"/>
    <w:rsid w:val="008B43D6"/>
    <w:rsid w:val="008B6BEF"/>
    <w:rsid w:val="008B6F07"/>
    <w:rsid w:val="008C2BAD"/>
    <w:rsid w:val="008C2EC1"/>
    <w:rsid w:val="008C5D01"/>
    <w:rsid w:val="008C6F4B"/>
    <w:rsid w:val="008D2925"/>
    <w:rsid w:val="008D3886"/>
    <w:rsid w:val="008D568D"/>
    <w:rsid w:val="008D648E"/>
    <w:rsid w:val="008E249A"/>
    <w:rsid w:val="008F1FFD"/>
    <w:rsid w:val="0090143B"/>
    <w:rsid w:val="00903CEE"/>
    <w:rsid w:val="0090792E"/>
    <w:rsid w:val="009117F0"/>
    <w:rsid w:val="00912D40"/>
    <w:rsid w:val="00916F8C"/>
    <w:rsid w:val="00922BD1"/>
    <w:rsid w:val="00934046"/>
    <w:rsid w:val="009354B4"/>
    <w:rsid w:val="009378AF"/>
    <w:rsid w:val="00937B7C"/>
    <w:rsid w:val="0094036A"/>
    <w:rsid w:val="009408FD"/>
    <w:rsid w:val="0094264A"/>
    <w:rsid w:val="009434A6"/>
    <w:rsid w:val="00944B84"/>
    <w:rsid w:val="0094657C"/>
    <w:rsid w:val="00951684"/>
    <w:rsid w:val="009524FF"/>
    <w:rsid w:val="00953CA4"/>
    <w:rsid w:val="00956141"/>
    <w:rsid w:val="0096753B"/>
    <w:rsid w:val="00970B2B"/>
    <w:rsid w:val="009714EA"/>
    <w:rsid w:val="009719F7"/>
    <w:rsid w:val="00971D86"/>
    <w:rsid w:val="00975E71"/>
    <w:rsid w:val="00977CDD"/>
    <w:rsid w:val="009812D7"/>
    <w:rsid w:val="00983A3E"/>
    <w:rsid w:val="00984217"/>
    <w:rsid w:val="00985784"/>
    <w:rsid w:val="00985BAF"/>
    <w:rsid w:val="00987B65"/>
    <w:rsid w:val="00993BE3"/>
    <w:rsid w:val="00993E51"/>
    <w:rsid w:val="009A083A"/>
    <w:rsid w:val="009A363E"/>
    <w:rsid w:val="009B0053"/>
    <w:rsid w:val="009B139C"/>
    <w:rsid w:val="009B15EF"/>
    <w:rsid w:val="009B3204"/>
    <w:rsid w:val="009B5C17"/>
    <w:rsid w:val="009B6C9B"/>
    <w:rsid w:val="009C06E2"/>
    <w:rsid w:val="009C1E99"/>
    <w:rsid w:val="009C2D46"/>
    <w:rsid w:val="009D21AC"/>
    <w:rsid w:val="009D24FC"/>
    <w:rsid w:val="009D4A01"/>
    <w:rsid w:val="009E39EC"/>
    <w:rsid w:val="009E3AD0"/>
    <w:rsid w:val="009F056A"/>
    <w:rsid w:val="00A0182F"/>
    <w:rsid w:val="00A04A0F"/>
    <w:rsid w:val="00A05672"/>
    <w:rsid w:val="00A0799C"/>
    <w:rsid w:val="00A100B0"/>
    <w:rsid w:val="00A1272E"/>
    <w:rsid w:val="00A1291B"/>
    <w:rsid w:val="00A14123"/>
    <w:rsid w:val="00A151C0"/>
    <w:rsid w:val="00A17842"/>
    <w:rsid w:val="00A25A0C"/>
    <w:rsid w:val="00A269CD"/>
    <w:rsid w:val="00A27EED"/>
    <w:rsid w:val="00A3174D"/>
    <w:rsid w:val="00A31759"/>
    <w:rsid w:val="00A31E88"/>
    <w:rsid w:val="00A322B7"/>
    <w:rsid w:val="00A40D53"/>
    <w:rsid w:val="00A52261"/>
    <w:rsid w:val="00A523D1"/>
    <w:rsid w:val="00A53A32"/>
    <w:rsid w:val="00A6350D"/>
    <w:rsid w:val="00A64B71"/>
    <w:rsid w:val="00A74636"/>
    <w:rsid w:val="00A82123"/>
    <w:rsid w:val="00A84990"/>
    <w:rsid w:val="00A84C1E"/>
    <w:rsid w:val="00A84C21"/>
    <w:rsid w:val="00A869BF"/>
    <w:rsid w:val="00A869C3"/>
    <w:rsid w:val="00A91FA7"/>
    <w:rsid w:val="00A957C5"/>
    <w:rsid w:val="00A96435"/>
    <w:rsid w:val="00AA0D4B"/>
    <w:rsid w:val="00AA3EAF"/>
    <w:rsid w:val="00AA40DE"/>
    <w:rsid w:val="00AA6111"/>
    <w:rsid w:val="00AA66CA"/>
    <w:rsid w:val="00AB0981"/>
    <w:rsid w:val="00AB2076"/>
    <w:rsid w:val="00AB399A"/>
    <w:rsid w:val="00AC278C"/>
    <w:rsid w:val="00AC56D1"/>
    <w:rsid w:val="00AC5FCA"/>
    <w:rsid w:val="00AD342D"/>
    <w:rsid w:val="00AD7ED4"/>
    <w:rsid w:val="00AE2D0B"/>
    <w:rsid w:val="00AF2936"/>
    <w:rsid w:val="00AF33AE"/>
    <w:rsid w:val="00AF4DEC"/>
    <w:rsid w:val="00AF6341"/>
    <w:rsid w:val="00B05349"/>
    <w:rsid w:val="00B0736A"/>
    <w:rsid w:val="00B07D97"/>
    <w:rsid w:val="00B07F15"/>
    <w:rsid w:val="00B12031"/>
    <w:rsid w:val="00B14B2C"/>
    <w:rsid w:val="00B17754"/>
    <w:rsid w:val="00B31E3B"/>
    <w:rsid w:val="00B321EC"/>
    <w:rsid w:val="00B37E9F"/>
    <w:rsid w:val="00B412DE"/>
    <w:rsid w:val="00B45B67"/>
    <w:rsid w:val="00B533D2"/>
    <w:rsid w:val="00B5374E"/>
    <w:rsid w:val="00B56B10"/>
    <w:rsid w:val="00B61B27"/>
    <w:rsid w:val="00B649C4"/>
    <w:rsid w:val="00B75A76"/>
    <w:rsid w:val="00B75B79"/>
    <w:rsid w:val="00B83799"/>
    <w:rsid w:val="00B8471B"/>
    <w:rsid w:val="00B8662A"/>
    <w:rsid w:val="00B903D0"/>
    <w:rsid w:val="00B960AB"/>
    <w:rsid w:val="00B97289"/>
    <w:rsid w:val="00BA0753"/>
    <w:rsid w:val="00BA08DB"/>
    <w:rsid w:val="00BA185A"/>
    <w:rsid w:val="00BA522D"/>
    <w:rsid w:val="00BA56A8"/>
    <w:rsid w:val="00BA5D00"/>
    <w:rsid w:val="00BB456A"/>
    <w:rsid w:val="00BB6053"/>
    <w:rsid w:val="00BB6506"/>
    <w:rsid w:val="00BC06A9"/>
    <w:rsid w:val="00BC12A4"/>
    <w:rsid w:val="00BC2F7B"/>
    <w:rsid w:val="00BC55C3"/>
    <w:rsid w:val="00BC74EF"/>
    <w:rsid w:val="00BD4ADD"/>
    <w:rsid w:val="00BE3AEA"/>
    <w:rsid w:val="00BE49A2"/>
    <w:rsid w:val="00BE64CE"/>
    <w:rsid w:val="00BE71D4"/>
    <w:rsid w:val="00BF30CB"/>
    <w:rsid w:val="00BF4563"/>
    <w:rsid w:val="00BF5D31"/>
    <w:rsid w:val="00C00860"/>
    <w:rsid w:val="00C012F6"/>
    <w:rsid w:val="00C02016"/>
    <w:rsid w:val="00C02355"/>
    <w:rsid w:val="00C06FB4"/>
    <w:rsid w:val="00C110BF"/>
    <w:rsid w:val="00C1375D"/>
    <w:rsid w:val="00C14F44"/>
    <w:rsid w:val="00C155AE"/>
    <w:rsid w:val="00C15FD4"/>
    <w:rsid w:val="00C162E6"/>
    <w:rsid w:val="00C3272D"/>
    <w:rsid w:val="00C332C6"/>
    <w:rsid w:val="00C3739E"/>
    <w:rsid w:val="00C4007E"/>
    <w:rsid w:val="00C42D82"/>
    <w:rsid w:val="00C43522"/>
    <w:rsid w:val="00C44FBD"/>
    <w:rsid w:val="00C512C2"/>
    <w:rsid w:val="00C52D28"/>
    <w:rsid w:val="00C54675"/>
    <w:rsid w:val="00C5714A"/>
    <w:rsid w:val="00C6054F"/>
    <w:rsid w:val="00C62E95"/>
    <w:rsid w:val="00C6657F"/>
    <w:rsid w:val="00C66E2C"/>
    <w:rsid w:val="00C71101"/>
    <w:rsid w:val="00C720AB"/>
    <w:rsid w:val="00C75001"/>
    <w:rsid w:val="00C7535E"/>
    <w:rsid w:val="00C7552B"/>
    <w:rsid w:val="00C75AC0"/>
    <w:rsid w:val="00C812D2"/>
    <w:rsid w:val="00C8250D"/>
    <w:rsid w:val="00C85FAC"/>
    <w:rsid w:val="00C8690C"/>
    <w:rsid w:val="00C949D8"/>
    <w:rsid w:val="00C96588"/>
    <w:rsid w:val="00C97412"/>
    <w:rsid w:val="00C9773B"/>
    <w:rsid w:val="00CA1E24"/>
    <w:rsid w:val="00CA436C"/>
    <w:rsid w:val="00CA50A0"/>
    <w:rsid w:val="00CA565A"/>
    <w:rsid w:val="00CB30BD"/>
    <w:rsid w:val="00CB3DCE"/>
    <w:rsid w:val="00CB44CA"/>
    <w:rsid w:val="00CB45C9"/>
    <w:rsid w:val="00CB5F69"/>
    <w:rsid w:val="00CB6E03"/>
    <w:rsid w:val="00CC45EA"/>
    <w:rsid w:val="00CC65F6"/>
    <w:rsid w:val="00CC7FAD"/>
    <w:rsid w:val="00CD70E5"/>
    <w:rsid w:val="00CD793F"/>
    <w:rsid w:val="00CD7A8F"/>
    <w:rsid w:val="00CD7ABF"/>
    <w:rsid w:val="00CE10B6"/>
    <w:rsid w:val="00CE1BB5"/>
    <w:rsid w:val="00CE2EC6"/>
    <w:rsid w:val="00CE5AE5"/>
    <w:rsid w:val="00CE7A1D"/>
    <w:rsid w:val="00CF032E"/>
    <w:rsid w:val="00CF15A1"/>
    <w:rsid w:val="00CF23A9"/>
    <w:rsid w:val="00CF6154"/>
    <w:rsid w:val="00D034E9"/>
    <w:rsid w:val="00D0570B"/>
    <w:rsid w:val="00D13E41"/>
    <w:rsid w:val="00D14312"/>
    <w:rsid w:val="00D17A88"/>
    <w:rsid w:val="00D20ED4"/>
    <w:rsid w:val="00D25B05"/>
    <w:rsid w:val="00D26E04"/>
    <w:rsid w:val="00D27403"/>
    <w:rsid w:val="00D31A0D"/>
    <w:rsid w:val="00D33A1E"/>
    <w:rsid w:val="00D42ABA"/>
    <w:rsid w:val="00D5041D"/>
    <w:rsid w:val="00D50D4B"/>
    <w:rsid w:val="00D568D8"/>
    <w:rsid w:val="00D627D1"/>
    <w:rsid w:val="00D67CFD"/>
    <w:rsid w:val="00D72B93"/>
    <w:rsid w:val="00D827C9"/>
    <w:rsid w:val="00D83F6D"/>
    <w:rsid w:val="00D865F1"/>
    <w:rsid w:val="00D90095"/>
    <w:rsid w:val="00D90AE2"/>
    <w:rsid w:val="00DA068D"/>
    <w:rsid w:val="00DA506E"/>
    <w:rsid w:val="00DB2B6F"/>
    <w:rsid w:val="00DB36A0"/>
    <w:rsid w:val="00DB418B"/>
    <w:rsid w:val="00DB6D20"/>
    <w:rsid w:val="00DC234D"/>
    <w:rsid w:val="00DC3338"/>
    <w:rsid w:val="00DD1AF4"/>
    <w:rsid w:val="00DD2586"/>
    <w:rsid w:val="00DD490C"/>
    <w:rsid w:val="00DE168F"/>
    <w:rsid w:val="00DE3832"/>
    <w:rsid w:val="00DE385B"/>
    <w:rsid w:val="00DF0B51"/>
    <w:rsid w:val="00DF3BA8"/>
    <w:rsid w:val="00E021C3"/>
    <w:rsid w:val="00E02A47"/>
    <w:rsid w:val="00E11D47"/>
    <w:rsid w:val="00E12DF4"/>
    <w:rsid w:val="00E17F1A"/>
    <w:rsid w:val="00E207CF"/>
    <w:rsid w:val="00E21695"/>
    <w:rsid w:val="00E2592C"/>
    <w:rsid w:val="00E30640"/>
    <w:rsid w:val="00E30921"/>
    <w:rsid w:val="00E327C0"/>
    <w:rsid w:val="00E369DE"/>
    <w:rsid w:val="00E45D87"/>
    <w:rsid w:val="00E55CA9"/>
    <w:rsid w:val="00E57BB2"/>
    <w:rsid w:val="00E63DA4"/>
    <w:rsid w:val="00E63E9C"/>
    <w:rsid w:val="00E66210"/>
    <w:rsid w:val="00E667D6"/>
    <w:rsid w:val="00E750D7"/>
    <w:rsid w:val="00E77F6E"/>
    <w:rsid w:val="00E82057"/>
    <w:rsid w:val="00E82CDA"/>
    <w:rsid w:val="00E84E4C"/>
    <w:rsid w:val="00E85CC6"/>
    <w:rsid w:val="00EA30C8"/>
    <w:rsid w:val="00EB534D"/>
    <w:rsid w:val="00EB65CF"/>
    <w:rsid w:val="00EC0D9F"/>
    <w:rsid w:val="00EC106F"/>
    <w:rsid w:val="00EC5969"/>
    <w:rsid w:val="00EC5BAF"/>
    <w:rsid w:val="00EC6A8D"/>
    <w:rsid w:val="00ED2062"/>
    <w:rsid w:val="00ED6281"/>
    <w:rsid w:val="00EE3238"/>
    <w:rsid w:val="00EF3187"/>
    <w:rsid w:val="00EF48F8"/>
    <w:rsid w:val="00EF61C7"/>
    <w:rsid w:val="00F02F40"/>
    <w:rsid w:val="00F05C6D"/>
    <w:rsid w:val="00F06CA1"/>
    <w:rsid w:val="00F1092C"/>
    <w:rsid w:val="00F1122B"/>
    <w:rsid w:val="00F247E1"/>
    <w:rsid w:val="00F279E9"/>
    <w:rsid w:val="00F30165"/>
    <w:rsid w:val="00F31903"/>
    <w:rsid w:val="00F335B7"/>
    <w:rsid w:val="00F33A89"/>
    <w:rsid w:val="00F372D4"/>
    <w:rsid w:val="00F4114E"/>
    <w:rsid w:val="00F41D75"/>
    <w:rsid w:val="00F4311B"/>
    <w:rsid w:val="00F45F8F"/>
    <w:rsid w:val="00F47DA1"/>
    <w:rsid w:val="00F47DEC"/>
    <w:rsid w:val="00F51D42"/>
    <w:rsid w:val="00F53DDA"/>
    <w:rsid w:val="00F54533"/>
    <w:rsid w:val="00F54687"/>
    <w:rsid w:val="00F61E49"/>
    <w:rsid w:val="00F61FFD"/>
    <w:rsid w:val="00F66118"/>
    <w:rsid w:val="00F71274"/>
    <w:rsid w:val="00F72C4F"/>
    <w:rsid w:val="00F7468B"/>
    <w:rsid w:val="00F81505"/>
    <w:rsid w:val="00F8159C"/>
    <w:rsid w:val="00F83CA3"/>
    <w:rsid w:val="00F843B6"/>
    <w:rsid w:val="00F923C9"/>
    <w:rsid w:val="00F943F1"/>
    <w:rsid w:val="00FA38F1"/>
    <w:rsid w:val="00FA40D6"/>
    <w:rsid w:val="00FB1BD5"/>
    <w:rsid w:val="00FB2B10"/>
    <w:rsid w:val="00FB2B9C"/>
    <w:rsid w:val="00FC5CFB"/>
    <w:rsid w:val="00FD1A7D"/>
    <w:rsid w:val="00FD577D"/>
    <w:rsid w:val="00FD7D76"/>
    <w:rsid w:val="00FF049B"/>
    <w:rsid w:val="00FF10BF"/>
    <w:rsid w:val="00FF38F7"/>
    <w:rsid w:val="00FF4F4E"/>
    <w:rsid w:val="00FF557D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D79FD"/>
  <w15:chartTrackingRefBased/>
  <w15:docId w15:val="{CED6B554-F3EA-6147-8D62-55A4C900F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093EE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1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17D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E39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39E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39EC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93EE6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641E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641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653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2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0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76774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52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7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299312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99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304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28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450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6357907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763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302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409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3432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3059702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540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981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9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2943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6848584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390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4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676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116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5105553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44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658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6197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387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1753556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399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277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2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76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96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2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8114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4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18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11839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511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58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303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564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6330447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25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304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142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1732825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351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334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610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5151409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37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053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582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0604785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86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678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532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59848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66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78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527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5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52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59290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861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97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436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4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93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7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3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6892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893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844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68098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258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214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525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087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7725674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02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024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006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85684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990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367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082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7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355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0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58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40555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32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53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347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367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3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3489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1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9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98004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74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367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347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530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7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8011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0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57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00433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871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62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725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5932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52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9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660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72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66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284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21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odhew</dc:creator>
  <cp:keywords/>
  <dc:description/>
  <cp:lastModifiedBy>Stephanie Goodhew</cp:lastModifiedBy>
  <cp:revision>2</cp:revision>
  <dcterms:created xsi:type="dcterms:W3CDTF">2023-12-04T01:35:00Z</dcterms:created>
  <dcterms:modified xsi:type="dcterms:W3CDTF">2023-12-04T01:35:00Z</dcterms:modified>
</cp:coreProperties>
</file>